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300" w:rsidRDefault="00421002" w:rsidP="00BC2300">
      <w:pPr>
        <w:pStyle w:val="Heading2"/>
      </w:pPr>
      <w:proofErr w:type="gramStart"/>
      <w:r>
        <w:t>Supplem</w:t>
      </w:r>
      <w:bookmarkStart w:id="0" w:name="_GoBack"/>
      <w:bookmarkEnd w:id="0"/>
      <w:r>
        <w:t xml:space="preserve">entary </w:t>
      </w:r>
      <w:r w:rsidR="00BC2300">
        <w:t xml:space="preserve">Table </w:t>
      </w:r>
      <w:r>
        <w:t>2</w:t>
      </w:r>
      <w:r w:rsidR="00BC2300">
        <w:t>.</w:t>
      </w:r>
      <w:proofErr w:type="gramEnd"/>
      <w:r w:rsidR="00BC2300">
        <w:t xml:space="preserve"> Effect of diet and genetically-induced obesity on metrics of tumor formation by sex </w:t>
      </w:r>
    </w:p>
    <w:tbl>
      <w:tblPr>
        <w:tblW w:w="10889" w:type="dxa"/>
        <w:tblInd w:w="93" w:type="dxa"/>
        <w:tblLook w:val="04A0" w:firstRow="1" w:lastRow="0" w:firstColumn="1" w:lastColumn="0" w:noHBand="0" w:noVBand="1"/>
      </w:tblPr>
      <w:tblGrid>
        <w:gridCol w:w="2620"/>
        <w:gridCol w:w="600"/>
        <w:gridCol w:w="943"/>
        <w:gridCol w:w="326"/>
        <w:gridCol w:w="943"/>
        <w:gridCol w:w="1061"/>
        <w:gridCol w:w="326"/>
        <w:gridCol w:w="840"/>
        <w:gridCol w:w="972"/>
        <w:gridCol w:w="326"/>
        <w:gridCol w:w="972"/>
        <w:gridCol w:w="960"/>
      </w:tblGrid>
      <w:tr w:rsidR="00BC2300" w:rsidRPr="00BC2300" w:rsidTr="00BC2300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b/>
                <w:color w:val="000000"/>
              </w:rPr>
              <w:t>Endpoi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b/>
                <w:color w:val="000000"/>
              </w:rPr>
              <w:t>Sex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b/>
                <w:color w:val="000000"/>
              </w:rPr>
              <w:t>LF</w:t>
            </w:r>
          </w:p>
        </w:tc>
        <w:tc>
          <w:tcPr>
            <w:tcW w:w="22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b/>
                <w:color w:val="000000"/>
              </w:rPr>
              <w:t>HF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BC2300">
              <w:rPr>
                <w:rFonts w:ascii="Calibri" w:eastAsia="Times New Roman" w:hAnsi="Calibri" w:cs="Times New Roman"/>
                <w:b/>
                <w:color w:val="000000"/>
              </w:rPr>
              <w:t>DbD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</w:p>
        </w:tc>
      </w:tr>
      <w:tr w:rsidR="00BC2300" w:rsidRPr="00BC2300" w:rsidTr="00BC2300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Tumor Incidenc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22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BC2300" w:rsidRPr="00BC2300" w:rsidTr="00BC230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2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BC2300" w:rsidRPr="00BC2300" w:rsidTr="00BC2300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2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22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BC2300" w:rsidRPr="00BC2300" w:rsidTr="00BC2300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Tumor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ultiplicity (#</w:t>
            </w:r>
            <w:r w:rsidRPr="00BC2300">
              <w:rPr>
                <w:rFonts w:ascii="Calibri" w:eastAsia="Times New Roman" w:hAnsi="Calibri" w:cs="Times New Roman"/>
                <w:color w:val="000000"/>
              </w:rPr>
              <w:t>/mouse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BC2300" w:rsidRPr="00BC2300" w:rsidTr="00BC2300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BC2300" w:rsidRPr="00BC2300" w:rsidTr="00BC230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BC2300" w:rsidRPr="00BC2300" w:rsidTr="00BC2300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Total Tumor Burden (mm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3.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7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8.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6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</w:tr>
      <w:tr w:rsidR="00BC2300" w:rsidRPr="00BC2300" w:rsidTr="00BC230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9.26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6.8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6.28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30.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BC2300" w:rsidRPr="00BC2300" w:rsidTr="00BC2300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5.2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5.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32.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300" w:rsidRPr="00BC2300" w:rsidRDefault="00BC2300" w:rsidP="00BC2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2300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</w:tbl>
    <w:p w:rsidR="00BC2300" w:rsidRDefault="00BC2300">
      <w:r>
        <w:t xml:space="preserve"> P values are for Chi-square test (incidence) and for ANOVA (multiplicity, burden). N(females)= 5,8,7 and N(male)= 4,4,3 for </w:t>
      </w:r>
      <w:proofErr w:type="spellStart"/>
      <w:r>
        <w:t>Apc</w:t>
      </w:r>
      <w:proofErr w:type="spellEnd"/>
      <w:r w:rsidR="00E8290C">
        <w:t xml:space="preserve"> </w:t>
      </w:r>
      <w:r>
        <w:t>LF</w:t>
      </w:r>
      <w:r w:rsidR="00E8290C">
        <w:t xml:space="preserve">, </w:t>
      </w:r>
      <w:r>
        <w:t xml:space="preserve">HF and </w:t>
      </w:r>
      <w:proofErr w:type="spellStart"/>
      <w:r>
        <w:t>DbDb</w:t>
      </w:r>
      <w:proofErr w:type="spellEnd"/>
      <w:r w:rsidR="00E8290C">
        <w:t xml:space="preserve"> mice</w:t>
      </w:r>
      <w:r>
        <w:t xml:space="preserve"> respectively.</w:t>
      </w:r>
    </w:p>
    <w:p w:rsidR="00BC2300" w:rsidRDefault="00BC2300"/>
    <w:p w:rsidR="00BC2300" w:rsidRDefault="00BC2300"/>
    <w:p w:rsidR="00BC2300" w:rsidRDefault="00BC2300"/>
    <w:sectPr w:rsidR="00BC2300" w:rsidSect="00BC23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300"/>
    <w:rsid w:val="00103D5E"/>
    <w:rsid w:val="00421002"/>
    <w:rsid w:val="009A1BE2"/>
    <w:rsid w:val="00BC2300"/>
    <w:rsid w:val="00E8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3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23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3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23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9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 Crott</dc:creator>
  <cp:lastModifiedBy>Jimmy Crott</cp:lastModifiedBy>
  <cp:revision>3</cp:revision>
  <dcterms:created xsi:type="dcterms:W3CDTF">2015-07-15T19:55:00Z</dcterms:created>
  <dcterms:modified xsi:type="dcterms:W3CDTF">2015-07-16T18:27:00Z</dcterms:modified>
</cp:coreProperties>
</file>